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w:t>
      </w:r>
      <w:bookmarkStart w:id="0" w:name="_GoBack"/>
      <w:bookmarkEnd w:id="0"/>
      <w:r>
        <w:rPr>
          <w:rStyle w:val="6"/>
          <w:rFonts w:ascii="Arial" w:hAnsi="Arial" w:cs="Arial"/>
          <w:sz w:val="18"/>
          <w:szCs w:val="18"/>
          <w:lang w:val="da-DK"/>
        </w:rPr>
        <w:t>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zEwNTM5NzYwMDRjMzkwZTVkZjY2ODkwMGIxNGU0OT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8F875BE"/>
    <w:rsid w:val="09822C26"/>
    <w:rsid w:val="173F4890"/>
    <w:rsid w:val="18482D61"/>
    <w:rsid w:val="3442156A"/>
    <w:rsid w:val="3FC754B9"/>
    <w:rsid w:val="465C5F0B"/>
    <w:rsid w:val="48484E0B"/>
    <w:rsid w:val="4B090BDC"/>
    <w:rsid w:val="57133A30"/>
    <w:rsid w:val="5FD83269"/>
    <w:rsid w:val="663E5579"/>
    <w:rsid w:val="6E4476B1"/>
    <w:rsid w:val="77106CCA"/>
    <w:rsid w:val="7C684EB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7</Words>
  <Characters>5906</Characters>
  <Lines>49</Lines>
  <Paragraphs>14</Paragraphs>
  <TotalTime>3</TotalTime>
  <ScaleCrop>false</ScaleCrop>
  <LinksUpToDate>false</LinksUpToDate>
  <CharactersWithSpaces>6833</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张馨文</cp:lastModifiedBy>
  <cp:lastPrinted>2020-11-24T03:02:00Z</cp:lastPrinted>
  <dcterms:modified xsi:type="dcterms:W3CDTF">2024-07-02T12:41:5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61DB31D80A7948FBA4A5350AD9B8D32B</vt:lpwstr>
  </property>
</Properties>
</file>